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09E0" w:rsidRDefault="002D09E0" w:rsidP="002D09E0">
      <w:pPr>
        <w:spacing w:line="480" w:lineRule="auto"/>
      </w:pPr>
      <w:r>
        <w:t xml:space="preserve">Supplementary Table 1. </w:t>
      </w:r>
    </w:p>
    <w:tbl>
      <w:tblPr>
        <w:tblW w:w="8340" w:type="dxa"/>
        <w:tblInd w:w="-10" w:type="dxa"/>
        <w:tblLook w:val="04A0" w:firstRow="1" w:lastRow="0" w:firstColumn="1" w:lastColumn="0" w:noHBand="0" w:noVBand="1"/>
      </w:tblPr>
      <w:tblGrid>
        <w:gridCol w:w="1960"/>
        <w:gridCol w:w="1580"/>
        <w:gridCol w:w="2400"/>
        <w:gridCol w:w="2400"/>
      </w:tblGrid>
      <w:tr w:rsidR="002D09E0" w:rsidRPr="00EE02D7" w:rsidTr="00211E72">
        <w:trPr>
          <w:trHeight w:val="975"/>
        </w:trPr>
        <w:tc>
          <w:tcPr>
            <w:tcW w:w="1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2D09E0" w:rsidRPr="00EE02D7" w:rsidRDefault="002D09E0" w:rsidP="00211E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E02D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eta-Diversity Distance Measure*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2D09E0" w:rsidRPr="00EE02D7" w:rsidRDefault="002D09E0" w:rsidP="00211E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E02D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actor^</w:t>
            </w:r>
          </w:p>
        </w:tc>
        <w:tc>
          <w:tcPr>
            <w:tcW w:w="2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2D09E0" w:rsidRPr="00EE02D7" w:rsidRDefault="002D09E0" w:rsidP="00211E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E02D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</w:t>
            </w:r>
            <w:r w:rsidRPr="00EE02D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2D09E0" w:rsidRPr="00EE02D7" w:rsidRDefault="002D09E0" w:rsidP="00211E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C7016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EE02D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value</w:t>
            </w:r>
          </w:p>
        </w:tc>
      </w:tr>
      <w:tr w:rsidR="002D09E0" w:rsidRPr="00EE02D7" w:rsidTr="00211E72">
        <w:trPr>
          <w:trHeight w:val="315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09E0" w:rsidRPr="00EE02D7" w:rsidRDefault="002D09E0" w:rsidP="00211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ay-Curti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09E0" w:rsidRPr="00EE02D7" w:rsidRDefault="002D09E0" w:rsidP="00211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2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ime-point</w:t>
            </w:r>
          </w:p>
        </w:tc>
        <w:tc>
          <w:tcPr>
            <w:tcW w:w="2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D09E0" w:rsidRPr="00EE02D7" w:rsidRDefault="002D09E0" w:rsidP="00211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464</w:t>
            </w:r>
          </w:p>
        </w:tc>
        <w:tc>
          <w:tcPr>
            <w:tcW w:w="2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D09E0" w:rsidRPr="00EE02D7" w:rsidRDefault="002D09E0" w:rsidP="00211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2D09E0" w:rsidRPr="00EE02D7" w:rsidTr="00211E72">
        <w:trPr>
          <w:trHeight w:val="315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09E0" w:rsidRPr="00EE02D7" w:rsidRDefault="002D09E0" w:rsidP="00211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ay-Curti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09E0" w:rsidRPr="00EE02D7" w:rsidRDefault="002D09E0" w:rsidP="00211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2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se-Control Status</w:t>
            </w:r>
          </w:p>
        </w:tc>
        <w:tc>
          <w:tcPr>
            <w:tcW w:w="2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D09E0" w:rsidRPr="00EE02D7" w:rsidRDefault="002D09E0" w:rsidP="00211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986</w:t>
            </w:r>
          </w:p>
        </w:tc>
        <w:tc>
          <w:tcPr>
            <w:tcW w:w="2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D09E0" w:rsidRPr="00EE02D7" w:rsidRDefault="002D09E0" w:rsidP="00211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2D09E0" w:rsidRPr="00EE02D7" w:rsidTr="00211E72">
        <w:trPr>
          <w:trHeight w:val="315"/>
        </w:trPr>
        <w:tc>
          <w:tcPr>
            <w:tcW w:w="1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09E0" w:rsidRPr="00EE02D7" w:rsidRDefault="002D09E0" w:rsidP="00211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ay-Curti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09E0" w:rsidRPr="00EE02D7" w:rsidRDefault="002D09E0" w:rsidP="00211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2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ID</w:t>
            </w:r>
          </w:p>
        </w:tc>
        <w:tc>
          <w:tcPr>
            <w:tcW w:w="2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D09E0" w:rsidRPr="00EE02D7" w:rsidRDefault="002D09E0" w:rsidP="00211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533</w:t>
            </w:r>
          </w:p>
        </w:tc>
        <w:tc>
          <w:tcPr>
            <w:tcW w:w="2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D09E0" w:rsidRPr="00EE02D7" w:rsidRDefault="002D09E0" w:rsidP="00211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2D09E0" w:rsidRPr="00EE02D7" w:rsidTr="00211E72">
        <w:trPr>
          <w:trHeight w:val="315"/>
        </w:trPr>
        <w:tc>
          <w:tcPr>
            <w:tcW w:w="1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D09E0" w:rsidRPr="00EE02D7" w:rsidRDefault="002D09E0" w:rsidP="00211E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E02D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D09E0" w:rsidRPr="00EE02D7" w:rsidRDefault="002D09E0" w:rsidP="00211E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E02D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D09E0" w:rsidRPr="00EE02D7" w:rsidRDefault="002D09E0" w:rsidP="00211E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E02D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2D09E0" w:rsidRPr="00EE02D7" w:rsidRDefault="002D09E0" w:rsidP="00211E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E02D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D09E0" w:rsidRPr="00EE02D7" w:rsidTr="00211E72">
        <w:trPr>
          <w:trHeight w:val="315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09E0" w:rsidRPr="00EE02D7" w:rsidRDefault="002D09E0" w:rsidP="00211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E02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weighted</w:t>
            </w:r>
            <w:proofErr w:type="spellEnd"/>
            <w:r w:rsidRPr="00EE02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E02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Frac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09E0" w:rsidRPr="00EE02D7" w:rsidRDefault="002D09E0" w:rsidP="00211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2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ime-point</w:t>
            </w:r>
          </w:p>
        </w:tc>
        <w:tc>
          <w:tcPr>
            <w:tcW w:w="2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D09E0" w:rsidRPr="00EE02D7" w:rsidRDefault="002D09E0" w:rsidP="00211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687</w:t>
            </w:r>
          </w:p>
        </w:tc>
        <w:tc>
          <w:tcPr>
            <w:tcW w:w="2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D09E0" w:rsidRPr="00EE02D7" w:rsidRDefault="002D09E0" w:rsidP="00211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</w:t>
            </w:r>
          </w:p>
        </w:tc>
      </w:tr>
      <w:tr w:rsidR="002D09E0" w:rsidRPr="00EE02D7" w:rsidTr="00211E72">
        <w:trPr>
          <w:trHeight w:val="315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09E0" w:rsidRPr="00EE02D7" w:rsidRDefault="002D09E0" w:rsidP="00211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E02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weighted</w:t>
            </w:r>
            <w:proofErr w:type="spellEnd"/>
            <w:r w:rsidRPr="00EE02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E02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Frac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09E0" w:rsidRPr="00EE02D7" w:rsidRDefault="002D09E0" w:rsidP="00211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2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se-Control Status</w:t>
            </w:r>
          </w:p>
        </w:tc>
        <w:tc>
          <w:tcPr>
            <w:tcW w:w="2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D09E0" w:rsidRPr="00EE02D7" w:rsidRDefault="002D09E0" w:rsidP="00211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569</w:t>
            </w:r>
          </w:p>
        </w:tc>
        <w:tc>
          <w:tcPr>
            <w:tcW w:w="2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D09E0" w:rsidRPr="00EE02D7" w:rsidRDefault="002D09E0" w:rsidP="00211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6</w:t>
            </w:r>
          </w:p>
        </w:tc>
      </w:tr>
      <w:tr w:rsidR="002D09E0" w:rsidRPr="00EE02D7" w:rsidTr="00211E72">
        <w:trPr>
          <w:trHeight w:val="315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09E0" w:rsidRPr="00EE02D7" w:rsidRDefault="002D09E0" w:rsidP="00211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E02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weighted</w:t>
            </w:r>
            <w:proofErr w:type="spellEnd"/>
            <w:r w:rsidRPr="00EE02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E02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Frac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09E0" w:rsidRPr="00EE02D7" w:rsidRDefault="002D09E0" w:rsidP="00211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2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ID</w:t>
            </w:r>
          </w:p>
        </w:tc>
        <w:tc>
          <w:tcPr>
            <w:tcW w:w="2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D09E0" w:rsidRPr="00EE02D7" w:rsidRDefault="002D09E0" w:rsidP="00211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637</w:t>
            </w:r>
          </w:p>
        </w:tc>
        <w:tc>
          <w:tcPr>
            <w:tcW w:w="2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D09E0" w:rsidRPr="00EE02D7" w:rsidRDefault="002D09E0" w:rsidP="00211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2D09E0" w:rsidRPr="00EE02D7" w:rsidTr="00211E72">
        <w:trPr>
          <w:trHeight w:val="315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D09E0" w:rsidRPr="00EE02D7" w:rsidRDefault="002D09E0" w:rsidP="00211E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E02D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D09E0" w:rsidRPr="00EE02D7" w:rsidRDefault="002D09E0" w:rsidP="00211E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E02D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D09E0" w:rsidRPr="00EE02D7" w:rsidRDefault="002D09E0" w:rsidP="00211E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E02D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2D09E0" w:rsidRPr="00EE02D7" w:rsidRDefault="002D09E0" w:rsidP="00211E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E02D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D09E0" w:rsidRPr="00EE02D7" w:rsidTr="00211E72">
        <w:trPr>
          <w:trHeight w:val="315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09E0" w:rsidRPr="00EE02D7" w:rsidRDefault="002D09E0" w:rsidP="00211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Weighted </w:t>
            </w:r>
            <w:proofErr w:type="spellStart"/>
            <w:r w:rsidRPr="00EE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iFrac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09E0" w:rsidRPr="00EE02D7" w:rsidRDefault="002D09E0" w:rsidP="00211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2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ime-point</w:t>
            </w:r>
          </w:p>
        </w:tc>
        <w:tc>
          <w:tcPr>
            <w:tcW w:w="2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D09E0" w:rsidRPr="00EE02D7" w:rsidRDefault="002D09E0" w:rsidP="00211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873</w:t>
            </w:r>
          </w:p>
        </w:tc>
        <w:tc>
          <w:tcPr>
            <w:tcW w:w="2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D09E0" w:rsidRPr="00EE02D7" w:rsidRDefault="002D09E0" w:rsidP="00211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48</w:t>
            </w:r>
          </w:p>
        </w:tc>
      </w:tr>
      <w:tr w:rsidR="002D09E0" w:rsidRPr="00EE02D7" w:rsidTr="00211E72">
        <w:trPr>
          <w:trHeight w:val="315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09E0" w:rsidRPr="00EE02D7" w:rsidRDefault="002D09E0" w:rsidP="00211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Weighted </w:t>
            </w:r>
            <w:proofErr w:type="spellStart"/>
            <w:r w:rsidRPr="00EE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iFrac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09E0" w:rsidRPr="00EE02D7" w:rsidRDefault="002D09E0" w:rsidP="00211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2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se-Control Status</w:t>
            </w:r>
          </w:p>
        </w:tc>
        <w:tc>
          <w:tcPr>
            <w:tcW w:w="2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D09E0" w:rsidRPr="00EE02D7" w:rsidRDefault="002D09E0" w:rsidP="00211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503</w:t>
            </w:r>
          </w:p>
        </w:tc>
        <w:tc>
          <w:tcPr>
            <w:tcW w:w="2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D09E0" w:rsidRPr="00EE02D7" w:rsidRDefault="002D09E0" w:rsidP="00211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29</w:t>
            </w:r>
          </w:p>
        </w:tc>
      </w:tr>
      <w:tr w:rsidR="002D09E0" w:rsidRPr="00EE02D7" w:rsidTr="00211E72">
        <w:trPr>
          <w:trHeight w:val="315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09E0" w:rsidRPr="00EE02D7" w:rsidRDefault="002D09E0" w:rsidP="00211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Weighted </w:t>
            </w:r>
            <w:proofErr w:type="spellStart"/>
            <w:r w:rsidRPr="00EE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iFrac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09E0" w:rsidRPr="00EE02D7" w:rsidRDefault="002D09E0" w:rsidP="00211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E02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ID</w:t>
            </w:r>
          </w:p>
        </w:tc>
        <w:tc>
          <w:tcPr>
            <w:tcW w:w="2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D09E0" w:rsidRPr="00EE02D7" w:rsidRDefault="002D09E0" w:rsidP="00211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336</w:t>
            </w:r>
          </w:p>
        </w:tc>
        <w:tc>
          <w:tcPr>
            <w:tcW w:w="2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D09E0" w:rsidRPr="00EE02D7" w:rsidRDefault="002D09E0" w:rsidP="00211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</w:tr>
    </w:tbl>
    <w:p w:rsidR="002D09E0" w:rsidRDefault="002D09E0">
      <w:bookmarkStart w:id="0" w:name="_GoBack"/>
      <w:bookmarkEnd w:id="0"/>
    </w:p>
    <w:sectPr w:rsidR="002D09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09E0"/>
    <w:rsid w:val="002D09E0"/>
    <w:rsid w:val="00404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9E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9E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28</Characters>
  <Application>Microsoft Office Word</Application>
  <DocSecurity>0</DocSecurity>
  <Lines>3</Lines>
  <Paragraphs>1</Paragraphs>
  <ScaleCrop>false</ScaleCrop>
  <Company>Amazon.com</Company>
  <LinksUpToDate>false</LinksUpToDate>
  <CharactersWithSpaces>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dhakumar</dc:creator>
  <cp:lastModifiedBy>Nandhakumar</cp:lastModifiedBy>
  <cp:revision>1</cp:revision>
  <dcterms:created xsi:type="dcterms:W3CDTF">2019-02-11T16:03:00Z</dcterms:created>
  <dcterms:modified xsi:type="dcterms:W3CDTF">2019-02-11T16:04:00Z</dcterms:modified>
</cp:coreProperties>
</file>